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225D1" w14:textId="77777777" w:rsidR="00136639" w:rsidRPr="00D35F8B" w:rsidRDefault="00136639" w:rsidP="00136639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S1 Table</w:t>
      </w:r>
      <w:r w:rsidRPr="00D35F8B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Primers used for nested PCR amplification of </w:t>
      </w:r>
      <w:proofErr w:type="spellStart"/>
      <w:r w:rsidRPr="00D35F8B">
        <w:rPr>
          <w:rFonts w:ascii="Times New Roman" w:hAnsi="Times New Roman" w:cs="Times New Roman"/>
          <w:b/>
          <w:i/>
          <w:sz w:val="18"/>
          <w:szCs w:val="18"/>
          <w:lang w:val="en-US"/>
        </w:rPr>
        <w:t>sec</w:t>
      </w:r>
      <w:r w:rsidRPr="008E3A6D">
        <w:rPr>
          <w:rFonts w:ascii="Times New Roman" w:hAnsi="Times New Roman" w:cs="Times New Roman"/>
          <w:b/>
          <w:i/>
          <w:sz w:val="18"/>
          <w:szCs w:val="18"/>
          <w:lang w:val="en-US"/>
        </w:rPr>
        <w:t>Y</w:t>
      </w:r>
      <w:proofErr w:type="spellEnd"/>
      <w:r w:rsidRPr="00D35F8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locus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3356"/>
        <w:gridCol w:w="2664"/>
        <w:gridCol w:w="2070"/>
      </w:tblGrid>
      <w:tr w:rsidR="00136639" w:rsidRPr="00D35F8B" w14:paraId="2EBA4D20" w14:textId="77777777" w:rsidTr="00DC2B3C">
        <w:trPr>
          <w:trHeight w:val="25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617234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mer ID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C672655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mers (5-3)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0C3664DF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ngth of the PCR product (bp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C87842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136639" w:rsidRPr="00D35F8B" w14:paraId="0D9A9259" w14:textId="77777777" w:rsidTr="00DC2B3C">
        <w:trPr>
          <w:trHeight w:val="25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2D939A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cY_outer_F</w:t>
            </w:r>
            <w:proofErr w:type="spellEnd"/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B843FA8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GCCGATCATTTTTGCTTC</w:t>
            </w:r>
          </w:p>
        </w:tc>
        <w:tc>
          <w:tcPr>
            <w:tcW w:w="2664" w:type="dxa"/>
            <w:vMerge w:val="restart"/>
            <w:shd w:val="clear" w:color="auto" w:fill="auto"/>
            <w:noWrap/>
            <w:vAlign w:val="bottom"/>
            <w:hideMark/>
          </w:tcPr>
          <w:p w14:paraId="5B8AD929" w14:textId="77777777" w:rsidR="00136639" w:rsidRPr="00D35F8B" w:rsidRDefault="00136639" w:rsidP="00DC2B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4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14:paraId="78B9DE85" w14:textId="77777777" w:rsidR="00136639" w:rsidRPr="00D35F8B" w:rsidRDefault="00136639" w:rsidP="00DC2B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., 2006</w:t>
            </w:r>
          </w:p>
        </w:tc>
      </w:tr>
      <w:tr w:rsidR="00136639" w:rsidRPr="00D35F8B" w14:paraId="68280E5D" w14:textId="77777777" w:rsidTr="00DC2B3C">
        <w:trPr>
          <w:trHeight w:val="25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DED27E3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cY_outer_R</w:t>
            </w:r>
            <w:proofErr w:type="spellEnd"/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E201B37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GTCCCTTAATTTTAGACTTCTTC</w:t>
            </w:r>
          </w:p>
        </w:tc>
        <w:tc>
          <w:tcPr>
            <w:tcW w:w="2664" w:type="dxa"/>
            <w:vMerge/>
            <w:vAlign w:val="center"/>
            <w:hideMark/>
          </w:tcPr>
          <w:p w14:paraId="00C0C841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7ECF0CB9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6639" w:rsidRPr="00D35F8B" w14:paraId="5E64B833" w14:textId="77777777" w:rsidTr="00DC2B3C">
        <w:trPr>
          <w:trHeight w:val="25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BC0696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cY_inner_F</w:t>
            </w:r>
            <w:proofErr w:type="spellEnd"/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F558B8C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CAGACGATTATTCAATGGTTATC</w:t>
            </w:r>
          </w:p>
        </w:tc>
        <w:tc>
          <w:tcPr>
            <w:tcW w:w="2664" w:type="dxa"/>
            <w:vMerge w:val="restart"/>
            <w:shd w:val="clear" w:color="auto" w:fill="auto"/>
            <w:noWrap/>
            <w:vAlign w:val="bottom"/>
            <w:hideMark/>
          </w:tcPr>
          <w:p w14:paraId="4FD758A5" w14:textId="77777777" w:rsidR="00136639" w:rsidRPr="00D35F8B" w:rsidRDefault="00136639" w:rsidP="00DC2B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14:paraId="1370832B" w14:textId="77777777" w:rsidR="00136639" w:rsidRPr="00D35F8B" w:rsidRDefault="00136639" w:rsidP="00DC2B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s study</w:t>
            </w:r>
          </w:p>
        </w:tc>
      </w:tr>
      <w:tr w:rsidR="00136639" w:rsidRPr="00D35F8B" w14:paraId="37F8DD04" w14:textId="77777777" w:rsidTr="00DC2B3C">
        <w:trPr>
          <w:trHeight w:val="25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FB637A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cY_inner_R</w:t>
            </w:r>
            <w:proofErr w:type="spellEnd"/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F242F30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5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AAGAGAAGTTCCACCGAATG</w:t>
            </w:r>
          </w:p>
        </w:tc>
        <w:tc>
          <w:tcPr>
            <w:tcW w:w="2664" w:type="dxa"/>
            <w:vMerge/>
            <w:vAlign w:val="center"/>
            <w:hideMark/>
          </w:tcPr>
          <w:p w14:paraId="6A33258B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47342EEC" w14:textId="77777777" w:rsidR="00136639" w:rsidRPr="00D35F8B" w:rsidRDefault="00136639" w:rsidP="00DC2B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143AEA7" w14:textId="77777777" w:rsidR="00136639" w:rsidRDefault="00136639" w:rsidP="00136639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21DFC1E8" w14:textId="77777777" w:rsidR="00CA5FD3" w:rsidRDefault="00136639"/>
    <w:sectPr w:rsidR="00CA5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39"/>
    <w:rsid w:val="000E7755"/>
    <w:rsid w:val="00136639"/>
    <w:rsid w:val="00A4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D9FA"/>
  <w15:chartTrackingRefBased/>
  <w15:docId w15:val="{05E8E206-F951-4B41-9153-52A3A0B6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3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2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illova</dc:creator>
  <cp:keywords/>
  <dc:description/>
  <cp:lastModifiedBy>Linda Grillova</cp:lastModifiedBy>
  <cp:revision>1</cp:revision>
  <dcterms:created xsi:type="dcterms:W3CDTF">2020-05-02T14:12:00Z</dcterms:created>
  <dcterms:modified xsi:type="dcterms:W3CDTF">2020-05-02T14:13:00Z</dcterms:modified>
</cp:coreProperties>
</file>